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9C003" w14:textId="620EAB1A" w:rsidR="00CB1001" w:rsidRPr="00BF3CA3" w:rsidRDefault="00CB1001" w:rsidP="00CB1001">
      <w:pPr>
        <w:pStyle w:val="Heading1"/>
        <w:spacing w:line="276" w:lineRule="auto"/>
        <w:jc w:val="both"/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</w:rPr>
        <w:t>Legends for the supplementary videos</w:t>
      </w:r>
    </w:p>
    <w:p w14:paraId="5A581337" w14:textId="77777777" w:rsidR="00F8571C" w:rsidRPr="0028003D" w:rsidRDefault="00644E69" w:rsidP="00644E6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003D">
        <w:rPr>
          <w:rFonts w:ascii="Times New Roman" w:hAnsi="Times New Roman" w:cs="Times New Roman"/>
          <w:b/>
          <w:bCs/>
          <w:sz w:val="20"/>
          <w:szCs w:val="20"/>
        </w:rPr>
        <w:t>d500k1e005g01a002f1E_200K__V2.mp4</w:t>
      </w:r>
    </w:p>
    <w:p w14:paraId="331928B7" w14:textId="48C5E377" w:rsidR="00644E69" w:rsidRDefault="00F8571C" w:rsidP="00644E6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ime evolution of </w:t>
      </w:r>
      <m:oMath>
        <m:r>
          <w:rPr>
            <w:rFonts w:ascii="Cambria Math" w:hAnsi="Cambria Math" w:cs="Times New Roman"/>
            <w:sz w:val="20"/>
            <w:szCs w:val="20"/>
          </w:rPr>
          <m:t>U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>
        <w:rPr>
          <w:rFonts w:ascii="Times New Roman" w:hAnsi="Times New Roman" w:cs="Times New Roman"/>
          <w:sz w:val="20"/>
          <w:szCs w:val="20"/>
        </w:rPr>
        <w:t xml:space="preserve"> for: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.005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.002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8</m:t>
            </m:r>
          </m:sup>
        </m:sSup>
      </m:oMath>
      <w:r w:rsidR="00093CC5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200K</m:t>
        </m:r>
      </m:oMath>
      <w:r w:rsidRPr="00F8571C">
        <w:rPr>
          <w:rFonts w:ascii="Times New Roman" w:hAnsi="Times New Roman" w:cs="Times New Roman"/>
          <w:sz w:val="20"/>
          <w:szCs w:val="20"/>
        </w:rPr>
        <w:t>.</w:t>
      </w:r>
    </w:p>
    <w:p w14:paraId="366A85F4" w14:textId="77777777" w:rsidR="00F8571C" w:rsidRPr="00644E69" w:rsidRDefault="00F8571C" w:rsidP="00644E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D841859" w14:textId="77777777" w:rsidR="00F8571C" w:rsidRPr="0028003D" w:rsidRDefault="00644E69" w:rsidP="00644E6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003D">
        <w:rPr>
          <w:rFonts w:ascii="Times New Roman" w:hAnsi="Times New Roman" w:cs="Times New Roman"/>
          <w:b/>
          <w:bCs/>
          <w:sz w:val="20"/>
          <w:szCs w:val="20"/>
        </w:rPr>
        <w:t>d500k1e005g01a002i10f1E_200K__V2.mp4</w:t>
      </w:r>
    </w:p>
    <w:p w14:paraId="7A13EC3A" w14:textId="190C36F9" w:rsidR="00644E69" w:rsidRDefault="00F8571C" w:rsidP="00644E6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ime evolution of </w:t>
      </w:r>
      <m:oMath>
        <m:r>
          <w:rPr>
            <w:rFonts w:ascii="Cambria Math" w:hAnsi="Cambria Math" w:cs="Times New Roman"/>
            <w:sz w:val="20"/>
            <w:szCs w:val="20"/>
          </w:rPr>
          <m:t>U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>
        <w:rPr>
          <w:rFonts w:ascii="Times New Roman" w:hAnsi="Times New Roman" w:cs="Times New Roman"/>
          <w:sz w:val="20"/>
          <w:szCs w:val="20"/>
        </w:rPr>
        <w:t xml:space="preserve"> for: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.0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.002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8</m:t>
            </m:r>
          </m:sup>
        </m:sSup>
      </m:oMath>
      <w:r w:rsidR="004774FE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200K</m:t>
        </m:r>
      </m:oMath>
      <w:r w:rsidRPr="00F8571C">
        <w:rPr>
          <w:rFonts w:ascii="Times New Roman" w:hAnsi="Times New Roman" w:cs="Times New Roman"/>
          <w:sz w:val="20"/>
          <w:szCs w:val="20"/>
        </w:rPr>
        <w:t>.</w:t>
      </w:r>
    </w:p>
    <w:p w14:paraId="6AA50F39" w14:textId="77777777" w:rsidR="00F8571C" w:rsidRPr="00644E69" w:rsidRDefault="00F8571C" w:rsidP="00644E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FE990A2" w14:textId="77777777" w:rsidR="00F8571C" w:rsidRPr="0028003D" w:rsidRDefault="00644E69" w:rsidP="00644E6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003D">
        <w:rPr>
          <w:rFonts w:ascii="Times New Roman" w:hAnsi="Times New Roman" w:cs="Times New Roman"/>
          <w:b/>
          <w:bCs/>
          <w:sz w:val="20"/>
          <w:szCs w:val="20"/>
        </w:rPr>
        <w:t>d500k1e01g01a002f1E_200K__V2.mp4</w:t>
      </w:r>
    </w:p>
    <w:p w14:paraId="4E697961" w14:textId="624A9399" w:rsidR="00644E69" w:rsidRDefault="00F8571C" w:rsidP="00644E6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ime evolution of </w:t>
      </w:r>
      <m:oMath>
        <m:r>
          <w:rPr>
            <w:rFonts w:ascii="Cambria Math" w:hAnsi="Cambria Math" w:cs="Times New Roman"/>
            <w:sz w:val="20"/>
            <w:szCs w:val="20"/>
          </w:rPr>
          <m:t>U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>
        <w:rPr>
          <w:rFonts w:ascii="Times New Roman" w:hAnsi="Times New Roman" w:cs="Times New Roman"/>
          <w:sz w:val="20"/>
          <w:szCs w:val="20"/>
        </w:rPr>
        <w:t xml:space="preserve"> for: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.005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.002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8</m:t>
            </m:r>
          </m:sup>
        </m:sSup>
      </m:oMath>
      <w:r w:rsidR="004774FE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200K</m:t>
        </m:r>
      </m:oMath>
      <w:r w:rsidRPr="00F8571C">
        <w:rPr>
          <w:rFonts w:ascii="Times New Roman" w:hAnsi="Times New Roman" w:cs="Times New Roman"/>
          <w:sz w:val="20"/>
          <w:szCs w:val="20"/>
        </w:rPr>
        <w:t>.</w:t>
      </w:r>
    </w:p>
    <w:p w14:paraId="6C7B4D34" w14:textId="77777777" w:rsidR="00F8571C" w:rsidRPr="00644E69" w:rsidRDefault="00F8571C" w:rsidP="00644E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1511585" w14:textId="77777777" w:rsidR="00F8571C" w:rsidRPr="0028003D" w:rsidRDefault="00644E69" w:rsidP="00644E6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8003D">
        <w:rPr>
          <w:rFonts w:ascii="Times New Roman" w:hAnsi="Times New Roman" w:cs="Times New Roman"/>
          <w:b/>
          <w:bCs/>
          <w:sz w:val="20"/>
          <w:szCs w:val="20"/>
        </w:rPr>
        <w:t>d500k1e01g01a002i10f1E_200K__V2.mp4</w:t>
      </w:r>
    </w:p>
    <w:p w14:paraId="11D06EA9" w14:textId="71C58D62" w:rsidR="004774FE" w:rsidRDefault="00F8571C" w:rsidP="00644E6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ime evolution of </w:t>
      </w:r>
      <m:oMath>
        <m:r>
          <w:rPr>
            <w:rFonts w:ascii="Cambria Math" w:hAnsi="Cambria Math" w:cs="Times New Roman"/>
            <w:sz w:val="20"/>
            <w:szCs w:val="20"/>
          </w:rPr>
          <m:t>U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>
        <w:rPr>
          <w:rFonts w:ascii="Times New Roman" w:hAnsi="Times New Roman" w:cs="Times New Roman"/>
          <w:sz w:val="20"/>
          <w:szCs w:val="20"/>
        </w:rPr>
        <w:t xml:space="preserve"> for: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η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ζ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.01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.002</m:t>
        </m:r>
      </m:oMath>
      <w:r w:rsidRPr="00F8571C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8</m:t>
            </m:r>
          </m:sup>
        </m:sSup>
      </m:oMath>
      <w:r w:rsidR="004774FE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200K</m:t>
        </m:r>
      </m:oMath>
      <w:r w:rsidRPr="00F8571C">
        <w:rPr>
          <w:rFonts w:ascii="Times New Roman" w:hAnsi="Times New Roman" w:cs="Times New Roman"/>
          <w:sz w:val="20"/>
          <w:szCs w:val="20"/>
        </w:rPr>
        <w:t>.</w:t>
      </w:r>
    </w:p>
    <w:sectPr w:rsidR="004774FE" w:rsidSect="00126CAB">
      <w:pgSz w:w="11909" w:h="16834" w:code="9"/>
      <w:pgMar w:top="72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7098E"/>
    <w:multiLevelType w:val="hybridMultilevel"/>
    <w:tmpl w:val="5D642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30CBB"/>
    <w:multiLevelType w:val="hybridMultilevel"/>
    <w:tmpl w:val="7F601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087103"/>
    <w:multiLevelType w:val="multilevel"/>
    <w:tmpl w:val="86C01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3D4C73"/>
    <w:multiLevelType w:val="multilevel"/>
    <w:tmpl w:val="272AC6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BF31D26"/>
    <w:multiLevelType w:val="multilevel"/>
    <w:tmpl w:val="DE621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604074"/>
    <w:multiLevelType w:val="multilevel"/>
    <w:tmpl w:val="A942F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64853445">
    <w:abstractNumId w:val="3"/>
  </w:num>
  <w:num w:numId="2" w16cid:durableId="1703895099">
    <w:abstractNumId w:val="2"/>
  </w:num>
  <w:num w:numId="3" w16cid:durableId="957225108">
    <w:abstractNumId w:val="4"/>
  </w:num>
  <w:num w:numId="4" w16cid:durableId="811943831">
    <w:abstractNumId w:val="5"/>
  </w:num>
  <w:num w:numId="5" w16cid:durableId="137770108">
    <w:abstractNumId w:val="0"/>
  </w:num>
  <w:num w:numId="6" w16cid:durableId="985089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FEC"/>
    <w:rsid w:val="00003F4D"/>
    <w:rsid w:val="00010045"/>
    <w:rsid w:val="00010FF1"/>
    <w:rsid w:val="000126B1"/>
    <w:rsid w:val="000152EA"/>
    <w:rsid w:val="000165F2"/>
    <w:rsid w:val="000171A7"/>
    <w:rsid w:val="00017591"/>
    <w:rsid w:val="00020E5F"/>
    <w:rsid w:val="00023656"/>
    <w:rsid w:val="00023741"/>
    <w:rsid w:val="000269CE"/>
    <w:rsid w:val="00027769"/>
    <w:rsid w:val="00032CF4"/>
    <w:rsid w:val="00033F66"/>
    <w:rsid w:val="00040181"/>
    <w:rsid w:val="0004568A"/>
    <w:rsid w:val="000458E8"/>
    <w:rsid w:val="00046B89"/>
    <w:rsid w:val="00047840"/>
    <w:rsid w:val="00052D98"/>
    <w:rsid w:val="0005530F"/>
    <w:rsid w:val="00055C47"/>
    <w:rsid w:val="000608FD"/>
    <w:rsid w:val="00061384"/>
    <w:rsid w:val="00064B85"/>
    <w:rsid w:val="00066213"/>
    <w:rsid w:val="00066F20"/>
    <w:rsid w:val="00070556"/>
    <w:rsid w:val="00070761"/>
    <w:rsid w:val="00072E7C"/>
    <w:rsid w:val="00076489"/>
    <w:rsid w:val="000769F3"/>
    <w:rsid w:val="00077A06"/>
    <w:rsid w:val="00082E0E"/>
    <w:rsid w:val="00084C88"/>
    <w:rsid w:val="00084E5C"/>
    <w:rsid w:val="00086191"/>
    <w:rsid w:val="00087AC4"/>
    <w:rsid w:val="00090306"/>
    <w:rsid w:val="00090E0A"/>
    <w:rsid w:val="00091DD2"/>
    <w:rsid w:val="0009281B"/>
    <w:rsid w:val="000933BC"/>
    <w:rsid w:val="0009398C"/>
    <w:rsid w:val="00093CC5"/>
    <w:rsid w:val="00095D94"/>
    <w:rsid w:val="00097D98"/>
    <w:rsid w:val="000A008F"/>
    <w:rsid w:val="000A02AF"/>
    <w:rsid w:val="000A1223"/>
    <w:rsid w:val="000A499B"/>
    <w:rsid w:val="000A5450"/>
    <w:rsid w:val="000A6B3A"/>
    <w:rsid w:val="000A6CBA"/>
    <w:rsid w:val="000B19B1"/>
    <w:rsid w:val="000B21E0"/>
    <w:rsid w:val="000B5538"/>
    <w:rsid w:val="000C3378"/>
    <w:rsid w:val="000C3C67"/>
    <w:rsid w:val="000C4DF8"/>
    <w:rsid w:val="000C55B4"/>
    <w:rsid w:val="000C5D38"/>
    <w:rsid w:val="000C6ABA"/>
    <w:rsid w:val="000C763F"/>
    <w:rsid w:val="000C7F14"/>
    <w:rsid w:val="000D2669"/>
    <w:rsid w:val="000D2E35"/>
    <w:rsid w:val="000D3CE1"/>
    <w:rsid w:val="000D485F"/>
    <w:rsid w:val="000D58BD"/>
    <w:rsid w:val="000D6D80"/>
    <w:rsid w:val="000D7108"/>
    <w:rsid w:val="000D76C4"/>
    <w:rsid w:val="000E3A03"/>
    <w:rsid w:val="000E6188"/>
    <w:rsid w:val="000E6384"/>
    <w:rsid w:val="000E68A5"/>
    <w:rsid w:val="000E7467"/>
    <w:rsid w:val="000F064A"/>
    <w:rsid w:val="000F33A0"/>
    <w:rsid w:val="000F42D1"/>
    <w:rsid w:val="000F4484"/>
    <w:rsid w:val="0010173C"/>
    <w:rsid w:val="00107579"/>
    <w:rsid w:val="00112D31"/>
    <w:rsid w:val="0011321D"/>
    <w:rsid w:val="00115EF7"/>
    <w:rsid w:val="001203D2"/>
    <w:rsid w:val="00120E51"/>
    <w:rsid w:val="00121C95"/>
    <w:rsid w:val="00121D48"/>
    <w:rsid w:val="00123E3B"/>
    <w:rsid w:val="00125986"/>
    <w:rsid w:val="00126CAB"/>
    <w:rsid w:val="00127A58"/>
    <w:rsid w:val="00130449"/>
    <w:rsid w:val="001316E1"/>
    <w:rsid w:val="00131740"/>
    <w:rsid w:val="00132028"/>
    <w:rsid w:val="00132744"/>
    <w:rsid w:val="00132DD4"/>
    <w:rsid w:val="00133A6D"/>
    <w:rsid w:val="00136FF3"/>
    <w:rsid w:val="0013718C"/>
    <w:rsid w:val="00137385"/>
    <w:rsid w:val="00137DFC"/>
    <w:rsid w:val="001428AB"/>
    <w:rsid w:val="00142E76"/>
    <w:rsid w:val="00144CE2"/>
    <w:rsid w:val="00144F28"/>
    <w:rsid w:val="001517AA"/>
    <w:rsid w:val="0015259E"/>
    <w:rsid w:val="00154BF5"/>
    <w:rsid w:val="00156DEE"/>
    <w:rsid w:val="00157A02"/>
    <w:rsid w:val="00157D3F"/>
    <w:rsid w:val="00160C7A"/>
    <w:rsid w:val="00160E08"/>
    <w:rsid w:val="0016142A"/>
    <w:rsid w:val="0016326A"/>
    <w:rsid w:val="00165D1D"/>
    <w:rsid w:val="00167F3D"/>
    <w:rsid w:val="00170D41"/>
    <w:rsid w:val="00174542"/>
    <w:rsid w:val="00174828"/>
    <w:rsid w:val="00174C19"/>
    <w:rsid w:val="00174F48"/>
    <w:rsid w:val="001753BA"/>
    <w:rsid w:val="00177625"/>
    <w:rsid w:val="00181714"/>
    <w:rsid w:val="00186876"/>
    <w:rsid w:val="00187D61"/>
    <w:rsid w:val="00190C19"/>
    <w:rsid w:val="00191FAC"/>
    <w:rsid w:val="001933B7"/>
    <w:rsid w:val="00194A0C"/>
    <w:rsid w:val="00197E2E"/>
    <w:rsid w:val="001A1E25"/>
    <w:rsid w:val="001A1EC9"/>
    <w:rsid w:val="001A3CB1"/>
    <w:rsid w:val="001A44B6"/>
    <w:rsid w:val="001B52D3"/>
    <w:rsid w:val="001C2C79"/>
    <w:rsid w:val="001C2E78"/>
    <w:rsid w:val="001C42BE"/>
    <w:rsid w:val="001C4E4C"/>
    <w:rsid w:val="001C5DBA"/>
    <w:rsid w:val="001C617A"/>
    <w:rsid w:val="001D0C0A"/>
    <w:rsid w:val="001D32DD"/>
    <w:rsid w:val="001D3F0B"/>
    <w:rsid w:val="001D70F0"/>
    <w:rsid w:val="001E1280"/>
    <w:rsid w:val="001E44CA"/>
    <w:rsid w:val="001E6AC8"/>
    <w:rsid w:val="001E7587"/>
    <w:rsid w:val="001E75B9"/>
    <w:rsid w:val="001E7FC5"/>
    <w:rsid w:val="001F033B"/>
    <w:rsid w:val="001F0DAE"/>
    <w:rsid w:val="001F1623"/>
    <w:rsid w:val="001F192A"/>
    <w:rsid w:val="001F278F"/>
    <w:rsid w:val="001F354C"/>
    <w:rsid w:val="001F585E"/>
    <w:rsid w:val="001F5997"/>
    <w:rsid w:val="002004EB"/>
    <w:rsid w:val="00207CC4"/>
    <w:rsid w:val="002100FB"/>
    <w:rsid w:val="0021175A"/>
    <w:rsid w:val="00211780"/>
    <w:rsid w:val="002123B2"/>
    <w:rsid w:val="00212CF7"/>
    <w:rsid w:val="00213ED2"/>
    <w:rsid w:val="002156CA"/>
    <w:rsid w:val="00217651"/>
    <w:rsid w:val="00220C6B"/>
    <w:rsid w:val="002279DF"/>
    <w:rsid w:val="0023102D"/>
    <w:rsid w:val="00231237"/>
    <w:rsid w:val="0023137F"/>
    <w:rsid w:val="002319CE"/>
    <w:rsid w:val="002335EA"/>
    <w:rsid w:val="0023446C"/>
    <w:rsid w:val="002367C1"/>
    <w:rsid w:val="0024541F"/>
    <w:rsid w:val="00250634"/>
    <w:rsid w:val="0025082A"/>
    <w:rsid w:val="00250957"/>
    <w:rsid w:val="00251B21"/>
    <w:rsid w:val="002539C6"/>
    <w:rsid w:val="002555EB"/>
    <w:rsid w:val="002608CC"/>
    <w:rsid w:val="002623D0"/>
    <w:rsid w:val="00262A29"/>
    <w:rsid w:val="0026434A"/>
    <w:rsid w:val="002655F3"/>
    <w:rsid w:val="00267E83"/>
    <w:rsid w:val="00271BB3"/>
    <w:rsid w:val="002721C5"/>
    <w:rsid w:val="002722D0"/>
    <w:rsid w:val="00272A3E"/>
    <w:rsid w:val="00272EB9"/>
    <w:rsid w:val="00275228"/>
    <w:rsid w:val="0028003D"/>
    <w:rsid w:val="00280B84"/>
    <w:rsid w:val="00282101"/>
    <w:rsid w:val="00283497"/>
    <w:rsid w:val="00285146"/>
    <w:rsid w:val="00287857"/>
    <w:rsid w:val="00290240"/>
    <w:rsid w:val="002949EA"/>
    <w:rsid w:val="002954BD"/>
    <w:rsid w:val="0029606D"/>
    <w:rsid w:val="00297590"/>
    <w:rsid w:val="002A07D8"/>
    <w:rsid w:val="002A0F90"/>
    <w:rsid w:val="002A1DC7"/>
    <w:rsid w:val="002A29D5"/>
    <w:rsid w:val="002A5BB5"/>
    <w:rsid w:val="002A5F1F"/>
    <w:rsid w:val="002A68E1"/>
    <w:rsid w:val="002A7701"/>
    <w:rsid w:val="002B0449"/>
    <w:rsid w:val="002B2158"/>
    <w:rsid w:val="002B478E"/>
    <w:rsid w:val="002B595E"/>
    <w:rsid w:val="002C01AB"/>
    <w:rsid w:val="002C0602"/>
    <w:rsid w:val="002C06A5"/>
    <w:rsid w:val="002C4A88"/>
    <w:rsid w:val="002C6311"/>
    <w:rsid w:val="002C7262"/>
    <w:rsid w:val="002D08C8"/>
    <w:rsid w:val="002D1698"/>
    <w:rsid w:val="002D4E9F"/>
    <w:rsid w:val="002D6DE5"/>
    <w:rsid w:val="002D7FE3"/>
    <w:rsid w:val="002E2CEB"/>
    <w:rsid w:val="002E5A08"/>
    <w:rsid w:val="002E5CA1"/>
    <w:rsid w:val="002E724A"/>
    <w:rsid w:val="002F111F"/>
    <w:rsid w:val="002F15D8"/>
    <w:rsid w:val="002F3398"/>
    <w:rsid w:val="002F5EFB"/>
    <w:rsid w:val="00300E2A"/>
    <w:rsid w:val="00305DFB"/>
    <w:rsid w:val="003060D4"/>
    <w:rsid w:val="00306499"/>
    <w:rsid w:val="00310896"/>
    <w:rsid w:val="00314A9F"/>
    <w:rsid w:val="003163DB"/>
    <w:rsid w:val="00316A24"/>
    <w:rsid w:val="00320093"/>
    <w:rsid w:val="003233E9"/>
    <w:rsid w:val="0032523E"/>
    <w:rsid w:val="00330A19"/>
    <w:rsid w:val="00330E03"/>
    <w:rsid w:val="00331AAC"/>
    <w:rsid w:val="00331BA7"/>
    <w:rsid w:val="00333687"/>
    <w:rsid w:val="00336D89"/>
    <w:rsid w:val="00336F17"/>
    <w:rsid w:val="00337F94"/>
    <w:rsid w:val="0034194F"/>
    <w:rsid w:val="00347905"/>
    <w:rsid w:val="00347DE5"/>
    <w:rsid w:val="003522B6"/>
    <w:rsid w:val="003526E4"/>
    <w:rsid w:val="00360966"/>
    <w:rsid w:val="003621BE"/>
    <w:rsid w:val="00362B26"/>
    <w:rsid w:val="00372BD9"/>
    <w:rsid w:val="00372BF1"/>
    <w:rsid w:val="00373FD4"/>
    <w:rsid w:val="003747FD"/>
    <w:rsid w:val="00375C42"/>
    <w:rsid w:val="00382124"/>
    <w:rsid w:val="00382C67"/>
    <w:rsid w:val="00385D6C"/>
    <w:rsid w:val="0038701D"/>
    <w:rsid w:val="00387E1E"/>
    <w:rsid w:val="00387F4C"/>
    <w:rsid w:val="003902BB"/>
    <w:rsid w:val="00391307"/>
    <w:rsid w:val="00392140"/>
    <w:rsid w:val="003935E7"/>
    <w:rsid w:val="00395983"/>
    <w:rsid w:val="003964FE"/>
    <w:rsid w:val="003A0A50"/>
    <w:rsid w:val="003A14B6"/>
    <w:rsid w:val="003A3C23"/>
    <w:rsid w:val="003A5650"/>
    <w:rsid w:val="003B0A22"/>
    <w:rsid w:val="003B1629"/>
    <w:rsid w:val="003B22DA"/>
    <w:rsid w:val="003B28F2"/>
    <w:rsid w:val="003B387B"/>
    <w:rsid w:val="003C0373"/>
    <w:rsid w:val="003C1A17"/>
    <w:rsid w:val="003C50E1"/>
    <w:rsid w:val="003D16CE"/>
    <w:rsid w:val="003D3BE9"/>
    <w:rsid w:val="003D4AF2"/>
    <w:rsid w:val="003D4FCC"/>
    <w:rsid w:val="003D7AD1"/>
    <w:rsid w:val="003E18F4"/>
    <w:rsid w:val="003E34D1"/>
    <w:rsid w:val="003E41F8"/>
    <w:rsid w:val="003E5A0F"/>
    <w:rsid w:val="003E701A"/>
    <w:rsid w:val="003F066F"/>
    <w:rsid w:val="003F1C55"/>
    <w:rsid w:val="003F39B7"/>
    <w:rsid w:val="003F5F1D"/>
    <w:rsid w:val="003F6951"/>
    <w:rsid w:val="003F7200"/>
    <w:rsid w:val="00400836"/>
    <w:rsid w:val="00400B77"/>
    <w:rsid w:val="00402405"/>
    <w:rsid w:val="0041192E"/>
    <w:rsid w:val="00412119"/>
    <w:rsid w:val="00412E42"/>
    <w:rsid w:val="00413767"/>
    <w:rsid w:val="004172B0"/>
    <w:rsid w:val="00422505"/>
    <w:rsid w:val="004243E2"/>
    <w:rsid w:val="00424654"/>
    <w:rsid w:val="004256CB"/>
    <w:rsid w:val="00426CD3"/>
    <w:rsid w:val="00427CDF"/>
    <w:rsid w:val="00431D66"/>
    <w:rsid w:val="00431E2D"/>
    <w:rsid w:val="004341A8"/>
    <w:rsid w:val="00440314"/>
    <w:rsid w:val="00441280"/>
    <w:rsid w:val="004421BF"/>
    <w:rsid w:val="004424D8"/>
    <w:rsid w:val="00442D02"/>
    <w:rsid w:val="00443DDB"/>
    <w:rsid w:val="004442B4"/>
    <w:rsid w:val="00444625"/>
    <w:rsid w:val="00444DD1"/>
    <w:rsid w:val="00445988"/>
    <w:rsid w:val="00445A37"/>
    <w:rsid w:val="00445C3F"/>
    <w:rsid w:val="0044620B"/>
    <w:rsid w:val="0044660F"/>
    <w:rsid w:val="004524FE"/>
    <w:rsid w:val="004528CC"/>
    <w:rsid w:val="004555BF"/>
    <w:rsid w:val="004564F2"/>
    <w:rsid w:val="00464259"/>
    <w:rsid w:val="00467C84"/>
    <w:rsid w:val="00467F12"/>
    <w:rsid w:val="00472128"/>
    <w:rsid w:val="00472D99"/>
    <w:rsid w:val="0047412A"/>
    <w:rsid w:val="00474860"/>
    <w:rsid w:val="00475E3A"/>
    <w:rsid w:val="004774FE"/>
    <w:rsid w:val="00477BCF"/>
    <w:rsid w:val="00477CA1"/>
    <w:rsid w:val="004820FA"/>
    <w:rsid w:val="004822DB"/>
    <w:rsid w:val="00484963"/>
    <w:rsid w:val="0048592D"/>
    <w:rsid w:val="00486479"/>
    <w:rsid w:val="004875D1"/>
    <w:rsid w:val="00487E77"/>
    <w:rsid w:val="00490ADC"/>
    <w:rsid w:val="0049126F"/>
    <w:rsid w:val="00491C43"/>
    <w:rsid w:val="00494905"/>
    <w:rsid w:val="00495B54"/>
    <w:rsid w:val="004964D7"/>
    <w:rsid w:val="004968D6"/>
    <w:rsid w:val="004A0977"/>
    <w:rsid w:val="004A0A96"/>
    <w:rsid w:val="004A412B"/>
    <w:rsid w:val="004A4CC6"/>
    <w:rsid w:val="004A5358"/>
    <w:rsid w:val="004B1FC5"/>
    <w:rsid w:val="004B3258"/>
    <w:rsid w:val="004B4591"/>
    <w:rsid w:val="004B4725"/>
    <w:rsid w:val="004C3A56"/>
    <w:rsid w:val="004C4859"/>
    <w:rsid w:val="004C4FD1"/>
    <w:rsid w:val="004C5501"/>
    <w:rsid w:val="004D3927"/>
    <w:rsid w:val="004D59B2"/>
    <w:rsid w:val="004D68AB"/>
    <w:rsid w:val="004E1155"/>
    <w:rsid w:val="004E239F"/>
    <w:rsid w:val="004E4642"/>
    <w:rsid w:val="004E533C"/>
    <w:rsid w:val="004E5FE3"/>
    <w:rsid w:val="004E7EE6"/>
    <w:rsid w:val="004F0F82"/>
    <w:rsid w:val="004F65C0"/>
    <w:rsid w:val="004F7D48"/>
    <w:rsid w:val="004F7D9A"/>
    <w:rsid w:val="00501458"/>
    <w:rsid w:val="00503D74"/>
    <w:rsid w:val="005049CA"/>
    <w:rsid w:val="005054B5"/>
    <w:rsid w:val="00505563"/>
    <w:rsid w:val="00506834"/>
    <w:rsid w:val="00506F1E"/>
    <w:rsid w:val="005118D9"/>
    <w:rsid w:val="00514167"/>
    <w:rsid w:val="00517ABB"/>
    <w:rsid w:val="00520D65"/>
    <w:rsid w:val="005253CA"/>
    <w:rsid w:val="00527A3F"/>
    <w:rsid w:val="00527D75"/>
    <w:rsid w:val="00530C5D"/>
    <w:rsid w:val="0053187B"/>
    <w:rsid w:val="00536649"/>
    <w:rsid w:val="00542DF6"/>
    <w:rsid w:val="005469B8"/>
    <w:rsid w:val="00550E14"/>
    <w:rsid w:val="00552974"/>
    <w:rsid w:val="0055432F"/>
    <w:rsid w:val="00554C78"/>
    <w:rsid w:val="005576B3"/>
    <w:rsid w:val="00561260"/>
    <w:rsid w:val="00561D16"/>
    <w:rsid w:val="00562CA0"/>
    <w:rsid w:val="005640B0"/>
    <w:rsid w:val="00565472"/>
    <w:rsid w:val="0056572C"/>
    <w:rsid w:val="005659AD"/>
    <w:rsid w:val="00566929"/>
    <w:rsid w:val="00570445"/>
    <w:rsid w:val="00570C37"/>
    <w:rsid w:val="00571B74"/>
    <w:rsid w:val="005720B9"/>
    <w:rsid w:val="0057736B"/>
    <w:rsid w:val="00577A36"/>
    <w:rsid w:val="00577A7F"/>
    <w:rsid w:val="00584F52"/>
    <w:rsid w:val="00587973"/>
    <w:rsid w:val="00587DF9"/>
    <w:rsid w:val="00590612"/>
    <w:rsid w:val="005923DE"/>
    <w:rsid w:val="00594E37"/>
    <w:rsid w:val="005A0947"/>
    <w:rsid w:val="005A42A0"/>
    <w:rsid w:val="005A5706"/>
    <w:rsid w:val="005A5FE7"/>
    <w:rsid w:val="005A73A9"/>
    <w:rsid w:val="005B0AB3"/>
    <w:rsid w:val="005B3FD9"/>
    <w:rsid w:val="005B4779"/>
    <w:rsid w:val="005B50A7"/>
    <w:rsid w:val="005B6285"/>
    <w:rsid w:val="005B73A0"/>
    <w:rsid w:val="005C002B"/>
    <w:rsid w:val="005C434E"/>
    <w:rsid w:val="005C6D87"/>
    <w:rsid w:val="005D02B5"/>
    <w:rsid w:val="005D03ED"/>
    <w:rsid w:val="005D34F6"/>
    <w:rsid w:val="005D3C38"/>
    <w:rsid w:val="005D3FE7"/>
    <w:rsid w:val="005D4974"/>
    <w:rsid w:val="005E1A56"/>
    <w:rsid w:val="005E2766"/>
    <w:rsid w:val="005E396B"/>
    <w:rsid w:val="005E424E"/>
    <w:rsid w:val="005E5854"/>
    <w:rsid w:val="005E6A1E"/>
    <w:rsid w:val="005F28F5"/>
    <w:rsid w:val="005F2F28"/>
    <w:rsid w:val="005F3A08"/>
    <w:rsid w:val="005F7D39"/>
    <w:rsid w:val="006000FB"/>
    <w:rsid w:val="0060032A"/>
    <w:rsid w:val="00601F2F"/>
    <w:rsid w:val="00603C35"/>
    <w:rsid w:val="006065A8"/>
    <w:rsid w:val="00607DC1"/>
    <w:rsid w:val="00610E61"/>
    <w:rsid w:val="006112E6"/>
    <w:rsid w:val="006118BA"/>
    <w:rsid w:val="00612085"/>
    <w:rsid w:val="00612161"/>
    <w:rsid w:val="006131E8"/>
    <w:rsid w:val="0061421B"/>
    <w:rsid w:val="006142CD"/>
    <w:rsid w:val="00614DCE"/>
    <w:rsid w:val="006169DC"/>
    <w:rsid w:val="00620997"/>
    <w:rsid w:val="0062152D"/>
    <w:rsid w:val="00622885"/>
    <w:rsid w:val="00623435"/>
    <w:rsid w:val="00625D57"/>
    <w:rsid w:val="00627D07"/>
    <w:rsid w:val="00631267"/>
    <w:rsid w:val="0063588D"/>
    <w:rsid w:val="0063638E"/>
    <w:rsid w:val="00636FB2"/>
    <w:rsid w:val="00637D80"/>
    <w:rsid w:val="00640118"/>
    <w:rsid w:val="00640429"/>
    <w:rsid w:val="00642D03"/>
    <w:rsid w:val="00644434"/>
    <w:rsid w:val="00644E69"/>
    <w:rsid w:val="00644EB4"/>
    <w:rsid w:val="006471B6"/>
    <w:rsid w:val="00647AAA"/>
    <w:rsid w:val="0065160B"/>
    <w:rsid w:val="00654A62"/>
    <w:rsid w:val="006559BD"/>
    <w:rsid w:val="00655B25"/>
    <w:rsid w:val="00657843"/>
    <w:rsid w:val="00660F15"/>
    <w:rsid w:val="0066122B"/>
    <w:rsid w:val="0066204E"/>
    <w:rsid w:val="00664487"/>
    <w:rsid w:val="00666144"/>
    <w:rsid w:val="0066619F"/>
    <w:rsid w:val="006669B4"/>
    <w:rsid w:val="006677EB"/>
    <w:rsid w:val="0067238C"/>
    <w:rsid w:val="00674E7C"/>
    <w:rsid w:val="00674FB6"/>
    <w:rsid w:val="00676CB0"/>
    <w:rsid w:val="006805D5"/>
    <w:rsid w:val="0068231C"/>
    <w:rsid w:val="00684BFA"/>
    <w:rsid w:val="00685988"/>
    <w:rsid w:val="00686AC9"/>
    <w:rsid w:val="00691521"/>
    <w:rsid w:val="00693CED"/>
    <w:rsid w:val="00695744"/>
    <w:rsid w:val="006974F0"/>
    <w:rsid w:val="00697519"/>
    <w:rsid w:val="00697CAA"/>
    <w:rsid w:val="006A0A56"/>
    <w:rsid w:val="006A0ACC"/>
    <w:rsid w:val="006A2E70"/>
    <w:rsid w:val="006A5283"/>
    <w:rsid w:val="006A60ED"/>
    <w:rsid w:val="006A621E"/>
    <w:rsid w:val="006A62B0"/>
    <w:rsid w:val="006A6809"/>
    <w:rsid w:val="006A6B12"/>
    <w:rsid w:val="006A7462"/>
    <w:rsid w:val="006B1F3F"/>
    <w:rsid w:val="006B3A9D"/>
    <w:rsid w:val="006B3DA0"/>
    <w:rsid w:val="006B60C7"/>
    <w:rsid w:val="006B6C04"/>
    <w:rsid w:val="006B7419"/>
    <w:rsid w:val="006B7AB1"/>
    <w:rsid w:val="006C056B"/>
    <w:rsid w:val="006C083D"/>
    <w:rsid w:val="006C1A2A"/>
    <w:rsid w:val="006C293D"/>
    <w:rsid w:val="006C3709"/>
    <w:rsid w:val="006C63D7"/>
    <w:rsid w:val="006D1CCF"/>
    <w:rsid w:val="006D3B6E"/>
    <w:rsid w:val="006D6832"/>
    <w:rsid w:val="006D73C0"/>
    <w:rsid w:val="006D7808"/>
    <w:rsid w:val="006D794A"/>
    <w:rsid w:val="006E035A"/>
    <w:rsid w:val="006E19C8"/>
    <w:rsid w:val="006E3A01"/>
    <w:rsid w:val="006E3E51"/>
    <w:rsid w:val="006E3F95"/>
    <w:rsid w:val="006E510F"/>
    <w:rsid w:val="006E7A9E"/>
    <w:rsid w:val="006F3A15"/>
    <w:rsid w:val="006F3EE6"/>
    <w:rsid w:val="006F4984"/>
    <w:rsid w:val="006F648C"/>
    <w:rsid w:val="006F64EB"/>
    <w:rsid w:val="00701591"/>
    <w:rsid w:val="00703115"/>
    <w:rsid w:val="00703CA6"/>
    <w:rsid w:val="00703DE8"/>
    <w:rsid w:val="00704998"/>
    <w:rsid w:val="00710D59"/>
    <w:rsid w:val="007129F7"/>
    <w:rsid w:val="007162DA"/>
    <w:rsid w:val="00721885"/>
    <w:rsid w:val="00722F2D"/>
    <w:rsid w:val="00723678"/>
    <w:rsid w:val="0072494B"/>
    <w:rsid w:val="007309EE"/>
    <w:rsid w:val="00730D69"/>
    <w:rsid w:val="007331D3"/>
    <w:rsid w:val="0073466B"/>
    <w:rsid w:val="00737220"/>
    <w:rsid w:val="0073740D"/>
    <w:rsid w:val="00741D47"/>
    <w:rsid w:val="007425C7"/>
    <w:rsid w:val="00743CA3"/>
    <w:rsid w:val="007448A5"/>
    <w:rsid w:val="00747C6D"/>
    <w:rsid w:val="007507AF"/>
    <w:rsid w:val="007507C3"/>
    <w:rsid w:val="00750DCC"/>
    <w:rsid w:val="00751275"/>
    <w:rsid w:val="007547F5"/>
    <w:rsid w:val="007554EA"/>
    <w:rsid w:val="0076008F"/>
    <w:rsid w:val="00762E37"/>
    <w:rsid w:val="0076503F"/>
    <w:rsid w:val="00766997"/>
    <w:rsid w:val="00767672"/>
    <w:rsid w:val="00771402"/>
    <w:rsid w:val="0077173C"/>
    <w:rsid w:val="00771AB6"/>
    <w:rsid w:val="007750CB"/>
    <w:rsid w:val="007760CA"/>
    <w:rsid w:val="00777765"/>
    <w:rsid w:val="0078043D"/>
    <w:rsid w:val="00780733"/>
    <w:rsid w:val="007829B3"/>
    <w:rsid w:val="007831A5"/>
    <w:rsid w:val="007833CA"/>
    <w:rsid w:val="007871CA"/>
    <w:rsid w:val="0079036C"/>
    <w:rsid w:val="00790514"/>
    <w:rsid w:val="0079125A"/>
    <w:rsid w:val="007A1D33"/>
    <w:rsid w:val="007A23D0"/>
    <w:rsid w:val="007A3632"/>
    <w:rsid w:val="007A405E"/>
    <w:rsid w:val="007A7973"/>
    <w:rsid w:val="007A7CE8"/>
    <w:rsid w:val="007B2CAB"/>
    <w:rsid w:val="007B4BFA"/>
    <w:rsid w:val="007B5CD1"/>
    <w:rsid w:val="007B711C"/>
    <w:rsid w:val="007B79BF"/>
    <w:rsid w:val="007C0EB5"/>
    <w:rsid w:val="007C48E4"/>
    <w:rsid w:val="007D1704"/>
    <w:rsid w:val="007D2D82"/>
    <w:rsid w:val="007D3FF6"/>
    <w:rsid w:val="007D4A81"/>
    <w:rsid w:val="007E0015"/>
    <w:rsid w:val="007E1B12"/>
    <w:rsid w:val="007E246C"/>
    <w:rsid w:val="007E2E48"/>
    <w:rsid w:val="007E2E9E"/>
    <w:rsid w:val="007E4C16"/>
    <w:rsid w:val="007E521F"/>
    <w:rsid w:val="007E6128"/>
    <w:rsid w:val="007F101F"/>
    <w:rsid w:val="007F1BDE"/>
    <w:rsid w:val="007F2014"/>
    <w:rsid w:val="007F345D"/>
    <w:rsid w:val="007F4824"/>
    <w:rsid w:val="007F5D77"/>
    <w:rsid w:val="00800002"/>
    <w:rsid w:val="00800921"/>
    <w:rsid w:val="0080137B"/>
    <w:rsid w:val="00801621"/>
    <w:rsid w:val="00801BC2"/>
    <w:rsid w:val="00802B30"/>
    <w:rsid w:val="00803B34"/>
    <w:rsid w:val="0080634A"/>
    <w:rsid w:val="008063A5"/>
    <w:rsid w:val="00806913"/>
    <w:rsid w:val="008104C4"/>
    <w:rsid w:val="00816A6F"/>
    <w:rsid w:val="00817952"/>
    <w:rsid w:val="00820073"/>
    <w:rsid w:val="00820376"/>
    <w:rsid w:val="008208E4"/>
    <w:rsid w:val="008260ED"/>
    <w:rsid w:val="00826BBF"/>
    <w:rsid w:val="008310B6"/>
    <w:rsid w:val="008319DD"/>
    <w:rsid w:val="00834AB7"/>
    <w:rsid w:val="00835CEA"/>
    <w:rsid w:val="0083638E"/>
    <w:rsid w:val="00837993"/>
    <w:rsid w:val="00840E12"/>
    <w:rsid w:val="00841AD8"/>
    <w:rsid w:val="00841D46"/>
    <w:rsid w:val="00843F4F"/>
    <w:rsid w:val="008465A1"/>
    <w:rsid w:val="00846F45"/>
    <w:rsid w:val="00850B78"/>
    <w:rsid w:val="008523AD"/>
    <w:rsid w:val="00852653"/>
    <w:rsid w:val="00857318"/>
    <w:rsid w:val="00861A0E"/>
    <w:rsid w:val="00862D52"/>
    <w:rsid w:val="008631FE"/>
    <w:rsid w:val="0086387F"/>
    <w:rsid w:val="00864A90"/>
    <w:rsid w:val="0086581C"/>
    <w:rsid w:val="0086629C"/>
    <w:rsid w:val="008718BF"/>
    <w:rsid w:val="0087230F"/>
    <w:rsid w:val="0087360C"/>
    <w:rsid w:val="00874039"/>
    <w:rsid w:val="008836F1"/>
    <w:rsid w:val="0088377F"/>
    <w:rsid w:val="00885F90"/>
    <w:rsid w:val="00890503"/>
    <w:rsid w:val="008926ED"/>
    <w:rsid w:val="0089309D"/>
    <w:rsid w:val="008969E0"/>
    <w:rsid w:val="008A2852"/>
    <w:rsid w:val="008A52EA"/>
    <w:rsid w:val="008A6839"/>
    <w:rsid w:val="008B2F50"/>
    <w:rsid w:val="008B352C"/>
    <w:rsid w:val="008B3E0D"/>
    <w:rsid w:val="008B3F80"/>
    <w:rsid w:val="008B4C7C"/>
    <w:rsid w:val="008C1109"/>
    <w:rsid w:val="008C57E8"/>
    <w:rsid w:val="008C6683"/>
    <w:rsid w:val="008D0F94"/>
    <w:rsid w:val="008D4743"/>
    <w:rsid w:val="008D624A"/>
    <w:rsid w:val="008E1311"/>
    <w:rsid w:val="008E268C"/>
    <w:rsid w:val="008E3788"/>
    <w:rsid w:val="008E3F16"/>
    <w:rsid w:val="008E41EA"/>
    <w:rsid w:val="008E4CEB"/>
    <w:rsid w:val="008E4ED5"/>
    <w:rsid w:val="008E73FA"/>
    <w:rsid w:val="008F132E"/>
    <w:rsid w:val="008F1A73"/>
    <w:rsid w:val="008F4308"/>
    <w:rsid w:val="009003C0"/>
    <w:rsid w:val="00904A96"/>
    <w:rsid w:val="0090553D"/>
    <w:rsid w:val="0090646E"/>
    <w:rsid w:val="00907B97"/>
    <w:rsid w:val="009120A3"/>
    <w:rsid w:val="0091381D"/>
    <w:rsid w:val="00916D65"/>
    <w:rsid w:val="009171A6"/>
    <w:rsid w:val="00921E6B"/>
    <w:rsid w:val="0092261B"/>
    <w:rsid w:val="0092599D"/>
    <w:rsid w:val="00927446"/>
    <w:rsid w:val="00927A1E"/>
    <w:rsid w:val="00930FB2"/>
    <w:rsid w:val="00932096"/>
    <w:rsid w:val="009338B1"/>
    <w:rsid w:val="00934244"/>
    <w:rsid w:val="00937730"/>
    <w:rsid w:val="00940883"/>
    <w:rsid w:val="00940D51"/>
    <w:rsid w:val="00941C82"/>
    <w:rsid w:val="00942487"/>
    <w:rsid w:val="00942A13"/>
    <w:rsid w:val="00942F10"/>
    <w:rsid w:val="009438A4"/>
    <w:rsid w:val="00947984"/>
    <w:rsid w:val="00952085"/>
    <w:rsid w:val="0095409C"/>
    <w:rsid w:val="00956BBB"/>
    <w:rsid w:val="00957CD1"/>
    <w:rsid w:val="00960000"/>
    <w:rsid w:val="00970F5F"/>
    <w:rsid w:val="009758CB"/>
    <w:rsid w:val="009772D9"/>
    <w:rsid w:val="0098041E"/>
    <w:rsid w:val="00981ACD"/>
    <w:rsid w:val="009850D9"/>
    <w:rsid w:val="00985AD8"/>
    <w:rsid w:val="00986262"/>
    <w:rsid w:val="00986CD0"/>
    <w:rsid w:val="00987C5D"/>
    <w:rsid w:val="0099148A"/>
    <w:rsid w:val="0099190D"/>
    <w:rsid w:val="00991F33"/>
    <w:rsid w:val="0099236E"/>
    <w:rsid w:val="00993AE6"/>
    <w:rsid w:val="00994830"/>
    <w:rsid w:val="009949A2"/>
    <w:rsid w:val="0099517F"/>
    <w:rsid w:val="009958C9"/>
    <w:rsid w:val="0099610D"/>
    <w:rsid w:val="009A0D11"/>
    <w:rsid w:val="009A4FDA"/>
    <w:rsid w:val="009A573A"/>
    <w:rsid w:val="009A7DB1"/>
    <w:rsid w:val="009B2695"/>
    <w:rsid w:val="009B4D1E"/>
    <w:rsid w:val="009B7E95"/>
    <w:rsid w:val="009C0A42"/>
    <w:rsid w:val="009C1DCD"/>
    <w:rsid w:val="009C23A2"/>
    <w:rsid w:val="009C28F2"/>
    <w:rsid w:val="009C3292"/>
    <w:rsid w:val="009C692A"/>
    <w:rsid w:val="009D2376"/>
    <w:rsid w:val="009D31F5"/>
    <w:rsid w:val="009D5224"/>
    <w:rsid w:val="009D5791"/>
    <w:rsid w:val="009D5C81"/>
    <w:rsid w:val="009D74F2"/>
    <w:rsid w:val="009E2EC2"/>
    <w:rsid w:val="009F3186"/>
    <w:rsid w:val="009F3BCA"/>
    <w:rsid w:val="009F4C0B"/>
    <w:rsid w:val="009F6BDD"/>
    <w:rsid w:val="009F6F88"/>
    <w:rsid w:val="00A007EA"/>
    <w:rsid w:val="00A033DC"/>
    <w:rsid w:val="00A03F7A"/>
    <w:rsid w:val="00A058CE"/>
    <w:rsid w:val="00A0681E"/>
    <w:rsid w:val="00A0717A"/>
    <w:rsid w:val="00A074CC"/>
    <w:rsid w:val="00A1173F"/>
    <w:rsid w:val="00A11AC0"/>
    <w:rsid w:val="00A1451E"/>
    <w:rsid w:val="00A14C49"/>
    <w:rsid w:val="00A15A88"/>
    <w:rsid w:val="00A17F07"/>
    <w:rsid w:val="00A20BF0"/>
    <w:rsid w:val="00A20F91"/>
    <w:rsid w:val="00A22EAA"/>
    <w:rsid w:val="00A240EB"/>
    <w:rsid w:val="00A24B67"/>
    <w:rsid w:val="00A25FD3"/>
    <w:rsid w:val="00A262D5"/>
    <w:rsid w:val="00A26D61"/>
    <w:rsid w:val="00A32567"/>
    <w:rsid w:val="00A32B24"/>
    <w:rsid w:val="00A32D1A"/>
    <w:rsid w:val="00A356FA"/>
    <w:rsid w:val="00A36245"/>
    <w:rsid w:val="00A421C8"/>
    <w:rsid w:val="00A4728A"/>
    <w:rsid w:val="00A5057F"/>
    <w:rsid w:val="00A51333"/>
    <w:rsid w:val="00A56076"/>
    <w:rsid w:val="00A5640A"/>
    <w:rsid w:val="00A60271"/>
    <w:rsid w:val="00A60805"/>
    <w:rsid w:val="00A63CCE"/>
    <w:rsid w:val="00A6456D"/>
    <w:rsid w:val="00A651B5"/>
    <w:rsid w:val="00A67A62"/>
    <w:rsid w:val="00A702C7"/>
    <w:rsid w:val="00A712AF"/>
    <w:rsid w:val="00A71704"/>
    <w:rsid w:val="00A73AF6"/>
    <w:rsid w:val="00A73BC0"/>
    <w:rsid w:val="00A746A1"/>
    <w:rsid w:val="00A7532A"/>
    <w:rsid w:val="00A77D85"/>
    <w:rsid w:val="00A8071C"/>
    <w:rsid w:val="00A80E36"/>
    <w:rsid w:val="00A822F8"/>
    <w:rsid w:val="00A83C50"/>
    <w:rsid w:val="00A85F1B"/>
    <w:rsid w:val="00A86F66"/>
    <w:rsid w:val="00A87282"/>
    <w:rsid w:val="00A91559"/>
    <w:rsid w:val="00A91EFF"/>
    <w:rsid w:val="00A920A9"/>
    <w:rsid w:val="00A94F24"/>
    <w:rsid w:val="00A96124"/>
    <w:rsid w:val="00AA07D2"/>
    <w:rsid w:val="00AA1DCF"/>
    <w:rsid w:val="00AA4FB8"/>
    <w:rsid w:val="00AA5052"/>
    <w:rsid w:val="00AA692C"/>
    <w:rsid w:val="00AC16FD"/>
    <w:rsid w:val="00AC2E9A"/>
    <w:rsid w:val="00AC39A5"/>
    <w:rsid w:val="00AC3EEE"/>
    <w:rsid w:val="00AC444B"/>
    <w:rsid w:val="00AC55E2"/>
    <w:rsid w:val="00AC781B"/>
    <w:rsid w:val="00AD0E4D"/>
    <w:rsid w:val="00AD18E7"/>
    <w:rsid w:val="00AD507E"/>
    <w:rsid w:val="00AD66E4"/>
    <w:rsid w:val="00AD795C"/>
    <w:rsid w:val="00AE0672"/>
    <w:rsid w:val="00AE2418"/>
    <w:rsid w:val="00AE2C38"/>
    <w:rsid w:val="00AE6DF0"/>
    <w:rsid w:val="00AE7A4A"/>
    <w:rsid w:val="00AF0D18"/>
    <w:rsid w:val="00AF33B3"/>
    <w:rsid w:val="00AF353E"/>
    <w:rsid w:val="00AF501F"/>
    <w:rsid w:val="00AF6479"/>
    <w:rsid w:val="00B0083A"/>
    <w:rsid w:val="00B05FC3"/>
    <w:rsid w:val="00B064B6"/>
    <w:rsid w:val="00B116ED"/>
    <w:rsid w:val="00B151A5"/>
    <w:rsid w:val="00B1697C"/>
    <w:rsid w:val="00B17A86"/>
    <w:rsid w:val="00B206D7"/>
    <w:rsid w:val="00B21CA7"/>
    <w:rsid w:val="00B21E96"/>
    <w:rsid w:val="00B21F8E"/>
    <w:rsid w:val="00B234F2"/>
    <w:rsid w:val="00B24144"/>
    <w:rsid w:val="00B25A34"/>
    <w:rsid w:val="00B30738"/>
    <w:rsid w:val="00B30A59"/>
    <w:rsid w:val="00B3498A"/>
    <w:rsid w:val="00B3648F"/>
    <w:rsid w:val="00B40A77"/>
    <w:rsid w:val="00B40ADC"/>
    <w:rsid w:val="00B40C3F"/>
    <w:rsid w:val="00B41844"/>
    <w:rsid w:val="00B441B3"/>
    <w:rsid w:val="00B44A41"/>
    <w:rsid w:val="00B44C00"/>
    <w:rsid w:val="00B44FFF"/>
    <w:rsid w:val="00B476A8"/>
    <w:rsid w:val="00B47E78"/>
    <w:rsid w:val="00B5127E"/>
    <w:rsid w:val="00B5167A"/>
    <w:rsid w:val="00B53AA0"/>
    <w:rsid w:val="00B63413"/>
    <w:rsid w:val="00B66DC7"/>
    <w:rsid w:val="00B72575"/>
    <w:rsid w:val="00B72E8D"/>
    <w:rsid w:val="00B7305C"/>
    <w:rsid w:val="00B73E23"/>
    <w:rsid w:val="00B7584D"/>
    <w:rsid w:val="00B76363"/>
    <w:rsid w:val="00B77CE5"/>
    <w:rsid w:val="00B816DC"/>
    <w:rsid w:val="00B81A8D"/>
    <w:rsid w:val="00B83387"/>
    <w:rsid w:val="00B83C30"/>
    <w:rsid w:val="00B84A0F"/>
    <w:rsid w:val="00B8518B"/>
    <w:rsid w:val="00B927E0"/>
    <w:rsid w:val="00B9335C"/>
    <w:rsid w:val="00B95264"/>
    <w:rsid w:val="00B96E42"/>
    <w:rsid w:val="00BA1016"/>
    <w:rsid w:val="00BA25BD"/>
    <w:rsid w:val="00BA4D52"/>
    <w:rsid w:val="00BB30C4"/>
    <w:rsid w:val="00BB3995"/>
    <w:rsid w:val="00BB46DB"/>
    <w:rsid w:val="00BB5E12"/>
    <w:rsid w:val="00BB6C32"/>
    <w:rsid w:val="00BB7393"/>
    <w:rsid w:val="00BB786F"/>
    <w:rsid w:val="00BB7877"/>
    <w:rsid w:val="00BC1051"/>
    <w:rsid w:val="00BC12B2"/>
    <w:rsid w:val="00BC16BB"/>
    <w:rsid w:val="00BC6437"/>
    <w:rsid w:val="00BD2C87"/>
    <w:rsid w:val="00BD3AC8"/>
    <w:rsid w:val="00BD52AD"/>
    <w:rsid w:val="00BD59E1"/>
    <w:rsid w:val="00BD7191"/>
    <w:rsid w:val="00BD72BC"/>
    <w:rsid w:val="00BE3719"/>
    <w:rsid w:val="00BE39C8"/>
    <w:rsid w:val="00BE3EF3"/>
    <w:rsid w:val="00BF3274"/>
    <w:rsid w:val="00BF3CA3"/>
    <w:rsid w:val="00BF4D62"/>
    <w:rsid w:val="00BF6FB2"/>
    <w:rsid w:val="00BF7B63"/>
    <w:rsid w:val="00C044E9"/>
    <w:rsid w:val="00C05CA0"/>
    <w:rsid w:val="00C06100"/>
    <w:rsid w:val="00C0680B"/>
    <w:rsid w:val="00C07291"/>
    <w:rsid w:val="00C129CA"/>
    <w:rsid w:val="00C13152"/>
    <w:rsid w:val="00C149ED"/>
    <w:rsid w:val="00C15F72"/>
    <w:rsid w:val="00C21210"/>
    <w:rsid w:val="00C21432"/>
    <w:rsid w:val="00C2276C"/>
    <w:rsid w:val="00C25C86"/>
    <w:rsid w:val="00C26D16"/>
    <w:rsid w:val="00C31A4A"/>
    <w:rsid w:val="00C3272C"/>
    <w:rsid w:val="00C348BF"/>
    <w:rsid w:val="00C356A9"/>
    <w:rsid w:val="00C3633D"/>
    <w:rsid w:val="00C36612"/>
    <w:rsid w:val="00C4067E"/>
    <w:rsid w:val="00C41A2C"/>
    <w:rsid w:val="00C42FB1"/>
    <w:rsid w:val="00C467B8"/>
    <w:rsid w:val="00C47746"/>
    <w:rsid w:val="00C5035C"/>
    <w:rsid w:val="00C51DEE"/>
    <w:rsid w:val="00C51E6B"/>
    <w:rsid w:val="00C52FB4"/>
    <w:rsid w:val="00C5337D"/>
    <w:rsid w:val="00C5741A"/>
    <w:rsid w:val="00C60C3C"/>
    <w:rsid w:val="00C6140F"/>
    <w:rsid w:val="00C62690"/>
    <w:rsid w:val="00C65639"/>
    <w:rsid w:val="00C65B13"/>
    <w:rsid w:val="00C65CD9"/>
    <w:rsid w:val="00C66FF3"/>
    <w:rsid w:val="00C72616"/>
    <w:rsid w:val="00C734A0"/>
    <w:rsid w:val="00C74118"/>
    <w:rsid w:val="00C75AFC"/>
    <w:rsid w:val="00C7606D"/>
    <w:rsid w:val="00C808FE"/>
    <w:rsid w:val="00C812CD"/>
    <w:rsid w:val="00C822A7"/>
    <w:rsid w:val="00C90CD2"/>
    <w:rsid w:val="00C912A7"/>
    <w:rsid w:val="00C9240A"/>
    <w:rsid w:val="00C94E23"/>
    <w:rsid w:val="00C96C71"/>
    <w:rsid w:val="00C9766B"/>
    <w:rsid w:val="00CA0D68"/>
    <w:rsid w:val="00CA0F3F"/>
    <w:rsid w:val="00CA1D32"/>
    <w:rsid w:val="00CA2567"/>
    <w:rsid w:val="00CA36C0"/>
    <w:rsid w:val="00CA42AA"/>
    <w:rsid w:val="00CA4B97"/>
    <w:rsid w:val="00CA5616"/>
    <w:rsid w:val="00CA6584"/>
    <w:rsid w:val="00CA7BB9"/>
    <w:rsid w:val="00CA7C14"/>
    <w:rsid w:val="00CB1001"/>
    <w:rsid w:val="00CB1504"/>
    <w:rsid w:val="00CB19A0"/>
    <w:rsid w:val="00CB2091"/>
    <w:rsid w:val="00CB5705"/>
    <w:rsid w:val="00CB5987"/>
    <w:rsid w:val="00CB6408"/>
    <w:rsid w:val="00CB6AFD"/>
    <w:rsid w:val="00CC164B"/>
    <w:rsid w:val="00CC1AE3"/>
    <w:rsid w:val="00CC407C"/>
    <w:rsid w:val="00CC46D0"/>
    <w:rsid w:val="00CC5004"/>
    <w:rsid w:val="00CC5027"/>
    <w:rsid w:val="00CC6177"/>
    <w:rsid w:val="00CC70EE"/>
    <w:rsid w:val="00CD081F"/>
    <w:rsid w:val="00CD0BB5"/>
    <w:rsid w:val="00CD13C7"/>
    <w:rsid w:val="00CD1541"/>
    <w:rsid w:val="00CD1F36"/>
    <w:rsid w:val="00CD316C"/>
    <w:rsid w:val="00CD397E"/>
    <w:rsid w:val="00CD487D"/>
    <w:rsid w:val="00CD51E0"/>
    <w:rsid w:val="00CE097D"/>
    <w:rsid w:val="00CE0EA5"/>
    <w:rsid w:val="00CE6183"/>
    <w:rsid w:val="00CE741D"/>
    <w:rsid w:val="00CE79B0"/>
    <w:rsid w:val="00CF125A"/>
    <w:rsid w:val="00CF209D"/>
    <w:rsid w:val="00CF5E23"/>
    <w:rsid w:val="00D01806"/>
    <w:rsid w:val="00D03D26"/>
    <w:rsid w:val="00D04103"/>
    <w:rsid w:val="00D049E5"/>
    <w:rsid w:val="00D05F78"/>
    <w:rsid w:val="00D07D3B"/>
    <w:rsid w:val="00D1003F"/>
    <w:rsid w:val="00D14824"/>
    <w:rsid w:val="00D14F36"/>
    <w:rsid w:val="00D222D5"/>
    <w:rsid w:val="00D23CC4"/>
    <w:rsid w:val="00D24F71"/>
    <w:rsid w:val="00D2532A"/>
    <w:rsid w:val="00D26B41"/>
    <w:rsid w:val="00D30B91"/>
    <w:rsid w:val="00D30D3F"/>
    <w:rsid w:val="00D30EF3"/>
    <w:rsid w:val="00D336F7"/>
    <w:rsid w:val="00D33AF3"/>
    <w:rsid w:val="00D33AFD"/>
    <w:rsid w:val="00D347DC"/>
    <w:rsid w:val="00D4026E"/>
    <w:rsid w:val="00D406A7"/>
    <w:rsid w:val="00D4079D"/>
    <w:rsid w:val="00D44DE6"/>
    <w:rsid w:val="00D45411"/>
    <w:rsid w:val="00D45A21"/>
    <w:rsid w:val="00D47BCA"/>
    <w:rsid w:val="00D517D5"/>
    <w:rsid w:val="00D52F7B"/>
    <w:rsid w:val="00D52F95"/>
    <w:rsid w:val="00D53120"/>
    <w:rsid w:val="00D543A4"/>
    <w:rsid w:val="00D544D3"/>
    <w:rsid w:val="00D5593B"/>
    <w:rsid w:val="00D572F6"/>
    <w:rsid w:val="00D607A5"/>
    <w:rsid w:val="00D62A5F"/>
    <w:rsid w:val="00D639E1"/>
    <w:rsid w:val="00D63DC2"/>
    <w:rsid w:val="00D67C02"/>
    <w:rsid w:val="00D7161E"/>
    <w:rsid w:val="00D72905"/>
    <w:rsid w:val="00D731ED"/>
    <w:rsid w:val="00D76681"/>
    <w:rsid w:val="00D769DA"/>
    <w:rsid w:val="00D770EE"/>
    <w:rsid w:val="00D80050"/>
    <w:rsid w:val="00D808B8"/>
    <w:rsid w:val="00D81FEF"/>
    <w:rsid w:val="00D8497C"/>
    <w:rsid w:val="00D90927"/>
    <w:rsid w:val="00D92A3E"/>
    <w:rsid w:val="00D94313"/>
    <w:rsid w:val="00DA1788"/>
    <w:rsid w:val="00DA1BB5"/>
    <w:rsid w:val="00DA3DD0"/>
    <w:rsid w:val="00DA58E7"/>
    <w:rsid w:val="00DA5F0A"/>
    <w:rsid w:val="00DA6F5F"/>
    <w:rsid w:val="00DB1C2F"/>
    <w:rsid w:val="00DB1CC2"/>
    <w:rsid w:val="00DB28A8"/>
    <w:rsid w:val="00DB5133"/>
    <w:rsid w:val="00DB5C2C"/>
    <w:rsid w:val="00DB5E04"/>
    <w:rsid w:val="00DB667E"/>
    <w:rsid w:val="00DC216C"/>
    <w:rsid w:val="00DC33ED"/>
    <w:rsid w:val="00DC6B1F"/>
    <w:rsid w:val="00DC6E6F"/>
    <w:rsid w:val="00DD58B5"/>
    <w:rsid w:val="00DD5ADB"/>
    <w:rsid w:val="00DD5B09"/>
    <w:rsid w:val="00DD6924"/>
    <w:rsid w:val="00DE07F2"/>
    <w:rsid w:val="00DE0D68"/>
    <w:rsid w:val="00DE0FEC"/>
    <w:rsid w:val="00DE6040"/>
    <w:rsid w:val="00DE74A8"/>
    <w:rsid w:val="00DF484E"/>
    <w:rsid w:val="00E0022F"/>
    <w:rsid w:val="00E0067C"/>
    <w:rsid w:val="00E00CA1"/>
    <w:rsid w:val="00E02A0D"/>
    <w:rsid w:val="00E051F6"/>
    <w:rsid w:val="00E06070"/>
    <w:rsid w:val="00E0748E"/>
    <w:rsid w:val="00E07E77"/>
    <w:rsid w:val="00E10F3B"/>
    <w:rsid w:val="00E12144"/>
    <w:rsid w:val="00E126C8"/>
    <w:rsid w:val="00E13DA1"/>
    <w:rsid w:val="00E21919"/>
    <w:rsid w:val="00E22CB6"/>
    <w:rsid w:val="00E2789E"/>
    <w:rsid w:val="00E2796B"/>
    <w:rsid w:val="00E309D3"/>
    <w:rsid w:val="00E30B9D"/>
    <w:rsid w:val="00E31689"/>
    <w:rsid w:val="00E327B0"/>
    <w:rsid w:val="00E32A4B"/>
    <w:rsid w:val="00E37016"/>
    <w:rsid w:val="00E428A6"/>
    <w:rsid w:val="00E430A1"/>
    <w:rsid w:val="00E43A4E"/>
    <w:rsid w:val="00E43E92"/>
    <w:rsid w:val="00E441A6"/>
    <w:rsid w:val="00E46378"/>
    <w:rsid w:val="00E50183"/>
    <w:rsid w:val="00E604F5"/>
    <w:rsid w:val="00E61C01"/>
    <w:rsid w:val="00E61FCF"/>
    <w:rsid w:val="00E621FF"/>
    <w:rsid w:val="00E62DF8"/>
    <w:rsid w:val="00E62F62"/>
    <w:rsid w:val="00E656BB"/>
    <w:rsid w:val="00E65776"/>
    <w:rsid w:val="00E709EA"/>
    <w:rsid w:val="00E71681"/>
    <w:rsid w:val="00E72CD1"/>
    <w:rsid w:val="00E76ABE"/>
    <w:rsid w:val="00E80B72"/>
    <w:rsid w:val="00E8444B"/>
    <w:rsid w:val="00E943B6"/>
    <w:rsid w:val="00E964DF"/>
    <w:rsid w:val="00E97308"/>
    <w:rsid w:val="00EA3244"/>
    <w:rsid w:val="00EA5548"/>
    <w:rsid w:val="00EA5B12"/>
    <w:rsid w:val="00EB196F"/>
    <w:rsid w:val="00EB4597"/>
    <w:rsid w:val="00EB4DB8"/>
    <w:rsid w:val="00EB5346"/>
    <w:rsid w:val="00EB54DB"/>
    <w:rsid w:val="00EB61B2"/>
    <w:rsid w:val="00EB7619"/>
    <w:rsid w:val="00EB7B39"/>
    <w:rsid w:val="00EC0054"/>
    <w:rsid w:val="00EC2BED"/>
    <w:rsid w:val="00EC4359"/>
    <w:rsid w:val="00EC4B74"/>
    <w:rsid w:val="00EC6038"/>
    <w:rsid w:val="00EC6501"/>
    <w:rsid w:val="00EC7B80"/>
    <w:rsid w:val="00EC7E31"/>
    <w:rsid w:val="00ED0F5C"/>
    <w:rsid w:val="00ED1C4A"/>
    <w:rsid w:val="00ED1F31"/>
    <w:rsid w:val="00ED2203"/>
    <w:rsid w:val="00ED2482"/>
    <w:rsid w:val="00ED5961"/>
    <w:rsid w:val="00ED6DDB"/>
    <w:rsid w:val="00ED77AD"/>
    <w:rsid w:val="00EE18FF"/>
    <w:rsid w:val="00EE2BB8"/>
    <w:rsid w:val="00EE4645"/>
    <w:rsid w:val="00EE4DAD"/>
    <w:rsid w:val="00EF50FE"/>
    <w:rsid w:val="00EF52A8"/>
    <w:rsid w:val="00EF6EFC"/>
    <w:rsid w:val="00F00A16"/>
    <w:rsid w:val="00F0111E"/>
    <w:rsid w:val="00F03AD4"/>
    <w:rsid w:val="00F04A5A"/>
    <w:rsid w:val="00F04EC7"/>
    <w:rsid w:val="00F05CB3"/>
    <w:rsid w:val="00F17E82"/>
    <w:rsid w:val="00F20F8B"/>
    <w:rsid w:val="00F23DA5"/>
    <w:rsid w:val="00F2469B"/>
    <w:rsid w:val="00F25FFF"/>
    <w:rsid w:val="00F275E3"/>
    <w:rsid w:val="00F31F98"/>
    <w:rsid w:val="00F34C17"/>
    <w:rsid w:val="00F3691F"/>
    <w:rsid w:val="00F37C99"/>
    <w:rsid w:val="00F41119"/>
    <w:rsid w:val="00F4145C"/>
    <w:rsid w:val="00F419C7"/>
    <w:rsid w:val="00F41BAE"/>
    <w:rsid w:val="00F42B38"/>
    <w:rsid w:val="00F43FE2"/>
    <w:rsid w:val="00F441EE"/>
    <w:rsid w:val="00F44C3E"/>
    <w:rsid w:val="00F501F0"/>
    <w:rsid w:val="00F530AA"/>
    <w:rsid w:val="00F53233"/>
    <w:rsid w:val="00F53563"/>
    <w:rsid w:val="00F53CB5"/>
    <w:rsid w:val="00F556A5"/>
    <w:rsid w:val="00F56388"/>
    <w:rsid w:val="00F566B5"/>
    <w:rsid w:val="00F57EE3"/>
    <w:rsid w:val="00F601C0"/>
    <w:rsid w:val="00F61DB5"/>
    <w:rsid w:val="00F62FC9"/>
    <w:rsid w:val="00F631C3"/>
    <w:rsid w:val="00F63911"/>
    <w:rsid w:val="00F63DC0"/>
    <w:rsid w:val="00F63F63"/>
    <w:rsid w:val="00F6528D"/>
    <w:rsid w:val="00F66CD8"/>
    <w:rsid w:val="00F67ACE"/>
    <w:rsid w:val="00F70002"/>
    <w:rsid w:val="00F70C1E"/>
    <w:rsid w:val="00F70C60"/>
    <w:rsid w:val="00F74FBA"/>
    <w:rsid w:val="00F75D1C"/>
    <w:rsid w:val="00F83F59"/>
    <w:rsid w:val="00F84552"/>
    <w:rsid w:val="00F8571C"/>
    <w:rsid w:val="00F859EA"/>
    <w:rsid w:val="00F86DCE"/>
    <w:rsid w:val="00F87325"/>
    <w:rsid w:val="00F9427B"/>
    <w:rsid w:val="00F95192"/>
    <w:rsid w:val="00F973D8"/>
    <w:rsid w:val="00FA33FC"/>
    <w:rsid w:val="00FA3964"/>
    <w:rsid w:val="00FA5215"/>
    <w:rsid w:val="00FA528C"/>
    <w:rsid w:val="00FA571C"/>
    <w:rsid w:val="00FB01B8"/>
    <w:rsid w:val="00FB044B"/>
    <w:rsid w:val="00FB23AC"/>
    <w:rsid w:val="00FB3866"/>
    <w:rsid w:val="00FB5DD7"/>
    <w:rsid w:val="00FB6C29"/>
    <w:rsid w:val="00FB760A"/>
    <w:rsid w:val="00FC051D"/>
    <w:rsid w:val="00FC086F"/>
    <w:rsid w:val="00FC16A4"/>
    <w:rsid w:val="00FC1C02"/>
    <w:rsid w:val="00FC3E7C"/>
    <w:rsid w:val="00FC4FE4"/>
    <w:rsid w:val="00FD1651"/>
    <w:rsid w:val="00FD1E72"/>
    <w:rsid w:val="00FD2413"/>
    <w:rsid w:val="00FD2686"/>
    <w:rsid w:val="00FE0213"/>
    <w:rsid w:val="00FE4017"/>
    <w:rsid w:val="00FE66DE"/>
    <w:rsid w:val="00FF1AC8"/>
    <w:rsid w:val="00FF4181"/>
    <w:rsid w:val="00FF4373"/>
    <w:rsid w:val="00FF5518"/>
    <w:rsid w:val="00FF5753"/>
    <w:rsid w:val="00FF605F"/>
    <w:rsid w:val="00FF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80E51"/>
  <w15:chartTrackingRefBased/>
  <w15:docId w15:val="{FA55548A-680A-4D98-9FEF-15D459D95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725"/>
  </w:style>
  <w:style w:type="paragraph" w:styleId="Heading1">
    <w:name w:val="heading 1"/>
    <w:basedOn w:val="Normal"/>
    <w:next w:val="Normal"/>
    <w:link w:val="Heading1Char"/>
    <w:uiPriority w:val="9"/>
    <w:qFormat/>
    <w:rsid w:val="004D68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5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8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7170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qNumber">
    <w:name w:val="Eq Number"/>
    <w:basedOn w:val="Normal"/>
    <w:qFormat/>
    <w:rsid w:val="00A71704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0"/>
      <w:lang w:val="ru-RU"/>
    </w:rPr>
  </w:style>
  <w:style w:type="paragraph" w:styleId="NormalWeb">
    <w:name w:val="Normal (Web)"/>
    <w:basedOn w:val="Normal"/>
    <w:uiPriority w:val="99"/>
    <w:semiHidden/>
    <w:unhideWhenUsed/>
    <w:rsid w:val="00D26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75228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79125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0C337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555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D5961"/>
    <w:pPr>
      <w:spacing w:after="200" w:line="240" w:lineRule="auto"/>
    </w:pPr>
    <w:rPr>
      <w:i/>
      <w:iCs/>
      <w:color w:val="44546A" w:themeColor="text2"/>
      <w:sz w:val="18"/>
      <w:szCs w:val="18"/>
      <w:lang w:val="ru-RU"/>
    </w:rPr>
  </w:style>
  <w:style w:type="paragraph" w:styleId="ListParagraph">
    <w:name w:val="List Paragraph"/>
    <w:basedOn w:val="Normal"/>
    <w:uiPriority w:val="34"/>
    <w:qFormat/>
    <w:rsid w:val="00090E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63579-A99D-41E8-9C39-645265A8E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630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Konstantinov</dc:creator>
  <cp:keywords/>
  <dc:description/>
  <cp:lastModifiedBy>Konstantin Konstantinov</cp:lastModifiedBy>
  <cp:revision>2</cp:revision>
  <cp:lastPrinted>2024-05-19T19:02:00Z</cp:lastPrinted>
  <dcterms:created xsi:type="dcterms:W3CDTF">2025-02-25T11:23:00Z</dcterms:created>
  <dcterms:modified xsi:type="dcterms:W3CDTF">2025-02-25T11:23:00Z</dcterms:modified>
</cp:coreProperties>
</file>